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991"/>
        <w:tblW w:w="11218" w:type="dxa"/>
        <w:tblLayout w:type="fixed"/>
        <w:tblCellMar>
          <w:left w:w="0" w:type="dxa"/>
          <w:right w:w="0" w:type="dxa"/>
        </w:tblCellMar>
        <w:tblLook w:val="0000"/>
      </w:tblPr>
      <w:tblGrid>
        <w:gridCol w:w="1620"/>
        <w:gridCol w:w="1512"/>
        <w:gridCol w:w="1222"/>
        <w:gridCol w:w="1444"/>
        <w:gridCol w:w="708"/>
        <w:gridCol w:w="206"/>
        <w:gridCol w:w="1434"/>
        <w:gridCol w:w="746"/>
        <w:gridCol w:w="180"/>
        <w:gridCol w:w="1380"/>
        <w:gridCol w:w="766"/>
      </w:tblGrid>
      <w:tr w:rsidR="003D0609" w:rsidTr="00F623BE">
        <w:trPr>
          <w:trHeight w:val="255"/>
        </w:trPr>
        <w:tc>
          <w:tcPr>
            <w:tcW w:w="11218" w:type="dxa"/>
            <w:gridSpan w:val="1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2. The association of ALT and HCC risk by different cutoff values</w:t>
            </w:r>
          </w:p>
        </w:tc>
      </w:tr>
      <w:tr w:rsidR="003D0609" w:rsidTr="00F623BE">
        <w:trPr>
          <w:trHeight w:val="28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enzyme level status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 (n=588)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ases (n=52)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adjusted 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-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-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3D0609" w:rsidTr="00F623BE">
        <w:trPr>
          <w:trHeight w:val="25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tabs>
                <w:tab w:val="left" w:pos="431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3D0609" w:rsidTr="00F623BE">
        <w:trPr>
          <w:trHeight w:val="255"/>
        </w:trPr>
        <w:tc>
          <w:tcPr>
            <w:tcW w:w="112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09" w:rsidRDefault="003D0609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T cutoff by  ≤ 33 U/L for males and ≤ 25 U/L for females</w:t>
            </w: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basel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(0.78-2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(0.48-2.0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(0.70-2.7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</w:tr>
      <w:tr w:rsidR="003D0609" w:rsidTr="00F623BE">
        <w:trPr>
          <w:trHeight w:val="255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1 year of follow-u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(0.93-3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(0.57-2.7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(0.89-4.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1 year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(0.76-3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(0.44-2.2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(0.61-2.8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2 years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(0.87-3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(0.58-2.6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(0.86-3.7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2 years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(0.68-2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(0.38-1.9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(0.56-2.6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121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09" w:rsidRDefault="003D0609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T cutoff by  ≤ 30 U/L for males and ≤ 19 U/L for females</w:t>
            </w: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basel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(0.88-3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(0.40-1.9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(0.67-3.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3D0609" w:rsidTr="00F623BE">
        <w:trPr>
          <w:trHeight w:val="255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1 year of follow-u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(0.90-4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(0.39-2.3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(0.58-3.4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1 year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(0.84-4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(0.31-1.9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(0.52-3.1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average in first 2 years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(0.76-3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(0.57-2.9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(0.66-3.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  <w:tr w:rsidR="003D0609" w:rsidTr="00F623BE">
        <w:trPr>
          <w:trHeight w:val="255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maximum in first 2 years of follow-u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609" w:rsidTr="00F623BE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levate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(0.69-3.8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(0.30-1.86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(0.48-2.93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3D0609" w:rsidTr="00F623BE">
        <w:trPr>
          <w:trHeight w:val="255"/>
        </w:trPr>
        <w:tc>
          <w:tcPr>
            <w:tcW w:w="11218" w:type="dxa"/>
            <w:gridSpan w:val="11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D0609" w:rsidRDefault="003D0609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es: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HR adjusted for gender, age, smoking status, drinking status, cirrhosis, and family cancer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HR adjusted for gender, age, smoking status, drinking status, and family cancer.</w:t>
            </w:r>
          </w:p>
        </w:tc>
      </w:tr>
    </w:tbl>
    <w:p w:rsidR="007C5DC5" w:rsidRDefault="007C5DC5"/>
    <w:sectPr w:rsidR="007C5DC5" w:rsidSect="003D0609">
      <w:pgSz w:w="12240" w:h="15840"/>
      <w:pgMar w:top="1440" w:right="72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D0609"/>
    <w:rsid w:val="003D0609"/>
    <w:rsid w:val="007C5DC5"/>
    <w:rsid w:val="00AE0D71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9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1</cp:revision>
  <dcterms:created xsi:type="dcterms:W3CDTF">2012-09-30T22:52:00Z</dcterms:created>
  <dcterms:modified xsi:type="dcterms:W3CDTF">2012-09-30T22:53:00Z</dcterms:modified>
</cp:coreProperties>
</file>